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110CA">
      <w:pPr>
        <w:spacing w:after="0" w:line="240" w:lineRule="auto"/>
        <w:rPr>
          <w:b/>
          <w:sz w:val="12"/>
          <w:szCs w:val="12"/>
        </w:rPr>
      </w:pPr>
    </w:p>
    <w:p w14:paraId="7DB998F2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109855</wp:posOffset>
                </wp:positionV>
                <wp:extent cx="4345305" cy="397510"/>
                <wp:effectExtent l="6350" t="6350" r="10795" b="1524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39751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>
                            <w:pPr>
                              <w:spacing w:after="0" w:line="240" w:lineRule="auto"/>
                              <w:jc w:val="center"/>
                              <w:rPr>
                                <w:rFonts w:hint="eastAsia" w:ascii="Arial" w:hAnsi="Arial" w:eastAsia="宋体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atabases: PubMed, Web of Science, Cochrane Library</w:t>
                            </w:r>
                          </w:p>
                          <w:p w14:paraId="48A79EF7">
                            <w:pPr>
                              <w:spacing w:after="0" w:line="240" w:lineRule="auto"/>
                              <w:jc w:val="center"/>
                              <w:rPr>
                                <w:rFonts w:hint="default" w:ascii="Arial" w:hAnsi="Arial" w:eastAsia="宋体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ate: 21</w:t>
                            </w:r>
                            <w:r>
                              <w:rPr>
                                <w:rFonts w:hint="eastAsia" w:ascii="Arial" w:hAnsi="Arial" w:eastAsia="宋体" w:cs="Arial"/>
                                <w:b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</w:t>
                            </w:r>
                            <w:r>
                              <w:rPr>
                                <w:rFonts w:hint="eastAsia" w:ascii="Arial" w:hAnsi="Arial" w:eastAsia="宋体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f November 2023, 15</w:t>
                            </w:r>
                            <w:r>
                              <w:rPr>
                                <w:rFonts w:hint="eastAsia" w:ascii="Arial" w:hAnsi="Arial" w:eastAsia="宋体" w:cs="Arial"/>
                                <w:b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h</w:t>
                            </w:r>
                            <w:r>
                              <w:rPr>
                                <w:rFonts w:hint="eastAsia" w:ascii="Arial" w:hAnsi="Arial" w:eastAsia="宋体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f May 2024 and 22</w:t>
                            </w:r>
                            <w:r>
                              <w:rPr>
                                <w:rFonts w:hint="eastAsia" w:ascii="Arial" w:hAnsi="Arial" w:eastAsia="宋体" w:cs="Arial"/>
                                <w:b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d</w:t>
                            </w:r>
                            <w:r>
                              <w:rPr>
                                <w:rFonts w:hint="eastAsia" w:ascii="Arial" w:hAnsi="Arial" w:eastAsia="宋体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f September 20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8.65pt;height:31.3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75682ADD">
                      <w:pPr>
                        <w:spacing w:after="0" w:line="240" w:lineRule="auto"/>
                        <w:jc w:val="center"/>
                        <w:rPr>
                          <w:rFonts w:hint="eastAsia" w:ascii="Arial" w:hAnsi="Arial" w:eastAsia="宋体" w:cs="Arial"/>
                          <w:b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b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atabases: PubMed, Web of Science, Cochrane Library</w:t>
                      </w:r>
                    </w:p>
                    <w:p w14:paraId="48A79EF7">
                      <w:pPr>
                        <w:spacing w:after="0" w:line="240" w:lineRule="auto"/>
                        <w:jc w:val="center"/>
                        <w:rPr>
                          <w:rFonts w:hint="default" w:ascii="Arial" w:hAnsi="Arial" w:eastAsia="宋体" w:cs="Arial"/>
                          <w:b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b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ate: 21</w:t>
                      </w:r>
                      <w:r>
                        <w:rPr>
                          <w:rFonts w:hint="eastAsia" w:ascii="Arial" w:hAnsi="Arial" w:eastAsia="宋体" w:cs="Arial"/>
                          <w:b/>
                          <w:color w:val="000000" w:themeColor="text1"/>
                          <w:sz w:val="18"/>
                          <w:szCs w:val="18"/>
                          <w:vertAlign w:val="superscript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</w:t>
                      </w:r>
                      <w:r>
                        <w:rPr>
                          <w:rFonts w:hint="eastAsia" w:ascii="Arial" w:hAnsi="Arial" w:eastAsia="宋体" w:cs="Arial"/>
                          <w:b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f November 2023, 15</w:t>
                      </w:r>
                      <w:r>
                        <w:rPr>
                          <w:rFonts w:hint="eastAsia" w:ascii="Arial" w:hAnsi="Arial" w:eastAsia="宋体" w:cs="Arial"/>
                          <w:b/>
                          <w:color w:val="000000" w:themeColor="text1"/>
                          <w:sz w:val="18"/>
                          <w:szCs w:val="18"/>
                          <w:vertAlign w:val="superscript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h</w:t>
                      </w:r>
                      <w:r>
                        <w:rPr>
                          <w:rFonts w:hint="eastAsia" w:ascii="Arial" w:hAnsi="Arial" w:eastAsia="宋体" w:cs="Arial"/>
                          <w:b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f May 2024 and 22</w:t>
                      </w:r>
                      <w:r>
                        <w:rPr>
                          <w:rFonts w:hint="eastAsia" w:ascii="Arial" w:hAnsi="Arial" w:eastAsia="宋体" w:cs="Arial"/>
                          <w:b/>
                          <w:color w:val="000000" w:themeColor="text1"/>
                          <w:sz w:val="18"/>
                          <w:szCs w:val="18"/>
                          <w:vertAlign w:val="superscript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d</w:t>
                      </w:r>
                      <w:r>
                        <w:rPr>
                          <w:rFonts w:hint="eastAsia" w:ascii="Arial" w:hAnsi="Arial" w:eastAsia="宋体" w:cs="Arial"/>
                          <w:b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f September 2024</w:t>
                      </w:r>
                    </w:p>
                  </w:txbxContent>
                </v:textbox>
              </v:shape>
            </w:pict>
          </mc:Fallback>
        </mc:AlternateContent>
      </w:r>
    </w:p>
    <w:p w14:paraId="3FCE18CF">
      <w:pPr>
        <w:spacing w:after="0" w:line="240" w:lineRule="auto"/>
      </w:pPr>
    </w:p>
    <w:p w14:paraId="609A87C0">
      <w:pPr>
        <w:spacing w:after="0" w:line="240" w:lineRule="auto"/>
      </w:pPr>
    </w:p>
    <w:p w14:paraId="2356C6B0">
      <w:pPr>
        <w:spacing w:after="0" w:line="240" w:lineRule="auto"/>
      </w:pPr>
      <w:bookmarkStart w:id="2" w:name="_GoBack"/>
      <w:bookmarkEnd w:id="2"/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 w14:paraId="3DCB724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uplicate records removed 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D296E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FE636A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 w14:paraId="3DCB724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uplicate records removed 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D296E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*:</w:t>
                            </w:r>
                          </w:p>
                          <w:p w14:paraId="7ECFA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gister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79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3C3A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*:</w:t>
                      </w:r>
                    </w:p>
                    <w:p w14:paraId="7ECFA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gister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79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>
      <w:pPr>
        <w:spacing w:after="0" w:line="240" w:lineRule="auto"/>
      </w:pPr>
    </w:p>
    <w:p w14:paraId="53A0156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2151D2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>
      <w:pPr>
        <w:spacing w:after="0" w:line="240" w:lineRule="auto"/>
      </w:pPr>
    </w:p>
    <w:p w14:paraId="54B3D05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14CC8B7">
      <w:pPr>
        <w:spacing w:after="0" w:line="240" w:lineRule="auto"/>
      </w:pPr>
    </w:p>
    <w:p w14:paraId="49BCDAEA">
      <w:pPr>
        <w:spacing w:after="0" w:line="240" w:lineRule="auto"/>
      </w:pPr>
    </w:p>
    <w:p w14:paraId="6D2712F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F0F139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168275</wp:posOffset>
                </wp:positionV>
                <wp:extent cx="1887220" cy="761365"/>
                <wp:effectExtent l="6350" t="6350" r="11430" b="133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613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n title and abstrac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**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4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38FBAE3A">
                            <w:pPr>
                              <w:spacing w:after="0" w:line="240" w:lineRule="auto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bookmarkStart w:id="1" w:name="OLE_LINK1"/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n-eligible study design(n = 112)</w:t>
                            </w:r>
                          </w:p>
                          <w:bookmarkEnd w:id="1"/>
                          <w:p w14:paraId="529FE18E">
                            <w:pPr>
                              <w:spacing w:after="0" w:line="240" w:lineRule="auto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n-applicable outcomes(n = 9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13.25pt;height:59.95pt;width:148.6pt;z-index:251662336;v-text-anchor:middle;mso-width-relative:page;mso-height-relative:page;" filled="f" stroked="t" coordsize="21600,21600" o:gfxdata="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Cls8gNkAAAAKAQAADwAAAAAAAAABACAAAAAiAAAAZHJzL2Rvd25yZXYueG1sUEsBAhQA&#10;FAAAAAgAh07iQPtDdGVjAgAA2QQAAA4AAAAAAAAAAQAgAAAAKA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775111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n title and abstrac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**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4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38FBAE3A">
                      <w:pPr>
                        <w:spacing w:after="0" w:line="240" w:lineRule="auto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bookmarkStart w:id="1" w:name="OLE_LINK1"/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n-eligible study design(n = 112)</w:t>
                      </w:r>
                    </w:p>
                    <w:bookmarkEnd w:id="1"/>
                    <w:p w14:paraId="529FE18E">
                      <w:pPr>
                        <w:spacing w:after="0" w:line="240" w:lineRule="auto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n-applicable outcomes(n = 91)</w:t>
                      </w:r>
                    </w:p>
                  </w:txbxContent>
                </v:textbox>
              </v:rect>
            </w:pict>
          </mc:Fallback>
        </mc:AlternateContent>
      </w:r>
    </w:p>
    <w:p w14:paraId="506ECED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 w14:paraId="2EF568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9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6DE732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 w14:paraId="2EF568A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9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>
      <w:pPr>
        <w:spacing w:after="0" w:line="240" w:lineRule="auto"/>
      </w:pPr>
    </w:p>
    <w:p w14:paraId="4B1BF1EE">
      <w:pPr>
        <w:spacing w:after="0" w:line="240" w:lineRule="auto"/>
      </w:pPr>
    </w:p>
    <w:p w14:paraId="0A1D26A8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B60C3CA">
      <w:pPr>
        <w:spacing w:after="0" w:line="240" w:lineRule="auto"/>
      </w:pPr>
    </w:p>
    <w:p w14:paraId="6A43DE2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6746E7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D6142A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6746E76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1DB0F30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4153C2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1DB0F30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>
      <w:pPr>
        <w:spacing w:after="0" w:line="240" w:lineRule="auto"/>
      </w:pPr>
    </w:p>
    <w:p w14:paraId="7D352DB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22C319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7CAB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22C3198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5D334DD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1810</wp:posOffset>
                </wp:positionH>
                <wp:positionV relativeFrom="paragraph">
                  <wp:posOffset>74295</wp:posOffset>
                </wp:positionV>
                <wp:extent cx="1887220" cy="899795"/>
                <wp:effectExtent l="6350" t="6350" r="11430" b="825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99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6AE119BF">
                            <w:pPr>
                              <w:spacing w:after="0" w:line="240" w:lineRule="auto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n-original research(n = 19)</w:t>
                            </w:r>
                          </w:p>
                          <w:p w14:paraId="05400FC0">
                            <w:pPr>
                              <w:spacing w:after="0" w:line="240" w:lineRule="auto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he subjects were not satisfied(n = 5)</w:t>
                            </w:r>
                          </w:p>
                          <w:p w14:paraId="37E06C60">
                            <w:pPr>
                              <w:spacing w:after="0" w:line="240" w:lineRule="auto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omplete data(n = 4)</w:t>
                            </w:r>
                          </w:p>
                          <w:p w14:paraId="631FB468">
                            <w:pPr>
                              <w:spacing w:after="0" w:line="240" w:lineRule="auto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Guidelines and Protocols(n = 2)</w:t>
                            </w:r>
                          </w:p>
                          <w:p w14:paraId="16997DB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3pt;margin-top:5.85pt;height:70.85pt;width:148.6pt;z-index:251666432;v-text-anchor:middle;mso-width-relative:page;mso-height-relative:page;" filled="f" stroked="t" coordsize="21600,21600" o:gfxdata="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IyG5InWAAAACQEAAA8AAAAAAAAAAQAgAAAAIgAAAGRycy9kb3ducmV2LnhtbFBLAQIUABQA&#10;AAAIAIdO4kCi4xbiZAIAANo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1873D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6AE119BF">
                      <w:pPr>
                        <w:spacing w:after="0" w:line="240" w:lineRule="auto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n-original research(n = 19)</w:t>
                      </w:r>
                    </w:p>
                    <w:p w14:paraId="05400FC0">
                      <w:pPr>
                        <w:spacing w:after="0" w:line="240" w:lineRule="auto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he subjects were not satisfied(n = 5)</w:t>
                      </w:r>
                    </w:p>
                    <w:p w14:paraId="37E06C60">
                      <w:pPr>
                        <w:spacing w:after="0" w:line="240" w:lineRule="auto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omplete data(n = 4)</w:t>
                      </w:r>
                    </w:p>
                    <w:p w14:paraId="631FB468">
                      <w:pPr>
                        <w:spacing w:after="0" w:line="240" w:lineRule="auto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Guidelines and Protocols(n = 2)</w:t>
                      </w:r>
                    </w:p>
                    <w:p w14:paraId="16997DB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29FBEC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04D83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615FEA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04D83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>
      <w:pPr>
        <w:spacing w:after="0" w:line="240" w:lineRule="auto"/>
      </w:pPr>
    </w:p>
    <w:p w14:paraId="1AE9DCDD">
      <w:pPr>
        <w:spacing w:after="0" w:line="240" w:lineRule="auto"/>
      </w:pPr>
    </w:p>
    <w:p w14:paraId="18CAB8B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41E1C2D">
      <w:pPr>
        <w:spacing w:after="0" w:line="240" w:lineRule="auto"/>
      </w:pPr>
    </w:p>
    <w:p w14:paraId="022BCB4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412240</wp:posOffset>
                </wp:positionH>
                <wp:positionV relativeFrom="paragraph">
                  <wp:posOffset>208280</wp:posOffset>
                </wp:positionV>
                <wp:extent cx="1651635" cy="4445"/>
                <wp:effectExtent l="0" t="38100" r="5715" b="33655"/>
                <wp:wrapNone/>
                <wp:docPr id="10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651635" cy="44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flip:x y;margin-left:111.2pt;margin-top:16.4pt;height:0.35pt;width:130.05pt;z-index:251681792;mso-width-relative:page;mso-height-relative:page;" filled="f" stroked="t" coordsize="21600,21600" o:gfxdata="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AwqXOi2AAAAAkBAAAPAAAAAAAAAAEAIAAAACIAAABkcnMvZG93bnJldi54&#10;bWxQSwECFAAUAAAACACHTuJAG524+PoBAAD9AwAADgAAAAAAAAABACAAAAAnAQAAZHJzL2Uyb0Rv&#10;Yy54bWxQSwUGAAAAAAYABgBZAQAAkw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058160</wp:posOffset>
                </wp:positionH>
                <wp:positionV relativeFrom="paragraph">
                  <wp:posOffset>88900</wp:posOffset>
                </wp:positionV>
                <wp:extent cx="1887220" cy="723900"/>
                <wp:effectExtent l="6350" t="6350" r="11430" b="12700"/>
                <wp:wrapNone/>
                <wp:docPr id="7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E0D9E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upplement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search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s in t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e search proces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3170871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240.8pt;margin-top:7pt;height:57pt;width:148.6pt;z-index:251680768;v-text-anchor:middle;mso-width-relative:page;mso-height-relative:page;" filled="f" stroked="t" coordsize="21600,21600" o:gfxdata="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4wDoKdgAAAAKAQAADwAAAAAAAAABACAAAAAiAAAAZHJzL2Rvd25yZXYueG1sUEsBAhQA&#10;FAAAAAgAh07iQFuQCo9kAgAA2gQAAA4AAAAAAAAAAQAgAAAAJw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3E0D9E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upplement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search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s in t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e search proces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3170871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5234AD2">
      <w:pPr>
        <w:spacing w:after="0" w:line="240" w:lineRule="auto"/>
      </w:pPr>
    </w:p>
    <w:p w14:paraId="15FA522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 w14:paraId="767A1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4F316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ACA85C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 w14:paraId="767A1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4F316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6C7C9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>
      <w:pPr>
        <w:spacing w:after="0" w:line="240" w:lineRule="auto"/>
      </w:pPr>
    </w:p>
    <w:p w14:paraId="28F7A5FD">
      <w:pPr>
        <w:spacing w:after="0" w:line="240" w:lineRule="auto"/>
      </w:pPr>
    </w:p>
    <w:p w14:paraId="3FA7ADDB">
      <w:pPr>
        <w:spacing w:after="0" w:line="240" w:lineRule="auto"/>
      </w:pPr>
    </w:p>
    <w:p w14:paraId="1EC58752">
      <w:pPr>
        <w:spacing w:after="0" w:line="240" w:lineRule="auto"/>
      </w:pPr>
    </w:p>
    <w:p w14:paraId="1C2B613B">
      <w:pPr>
        <w:pStyle w:val="2"/>
      </w:pPr>
    </w:p>
    <w:p w14:paraId="5648022D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1AC67519">
      <w:pPr>
        <w:pStyle w:val="2"/>
        <w:rPr>
          <w:rFonts w:ascii="Arial" w:hAnsi="Arial" w:cs="Arial"/>
          <w:sz w:val="18"/>
          <w:szCs w:val="18"/>
        </w:rPr>
      </w:pPr>
    </w:p>
    <w:p w14:paraId="3A3418D7">
      <w:pPr>
        <w:pStyle w:val="2"/>
        <w:rPr>
          <w:rFonts w:ascii="Arial" w:hAnsi="Arial" w:cs="Arial"/>
          <w:sz w:val="18"/>
          <w:szCs w:val="18"/>
        </w:rPr>
      </w:pPr>
    </w:p>
    <w:p w14:paraId="7F0335AD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  <w:bookmarkStart w:id="0" w:name="_Hlk67299547"/>
    </w:p>
    <w:p w14:paraId="60826BD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38BFE7C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5FC3DAA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040C6D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1DE894B7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0E55509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8D0E0EF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67B6CE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7F6B81B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449B817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D0B1B52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  <w:t>Source: Page MJ, et al. BMJ 2021;372:n71. doi: 10.1136/bmj.n71.</w:t>
      </w:r>
    </w:p>
    <w:p w14:paraId="3111721E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s://creativecommons.org/licenses/by/4.0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2B9888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AzMTI1YzYwY2JhZDA3YTM0MmE1NzJkNDkyM2RjZDA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09241EA3"/>
    <w:rsid w:val="0A860967"/>
    <w:rsid w:val="17444922"/>
    <w:rsid w:val="233B7CFA"/>
    <w:rsid w:val="23E630C3"/>
    <w:rsid w:val="2BD731EF"/>
    <w:rsid w:val="2C87274F"/>
    <w:rsid w:val="39644D95"/>
    <w:rsid w:val="3DE827D2"/>
    <w:rsid w:val="445448B1"/>
    <w:rsid w:val="47FE0DBF"/>
    <w:rsid w:val="48957E33"/>
    <w:rsid w:val="4CA46E0E"/>
    <w:rsid w:val="4E477394"/>
    <w:rsid w:val="55B66898"/>
    <w:rsid w:val="5737262D"/>
    <w:rsid w:val="5C5123E2"/>
    <w:rsid w:val="60222EC8"/>
    <w:rsid w:val="686C5534"/>
    <w:rsid w:val="6BA240C1"/>
    <w:rsid w:val="6D80149D"/>
    <w:rsid w:val="70273E2C"/>
    <w:rsid w:val="71FB43B2"/>
    <w:rsid w:val="7330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  <w:style w:type="character" w:customStyle="1" w:styleId="15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74</Words>
  <Characters>423</Characters>
  <Lines>4</Lines>
  <Paragraphs>1</Paragraphs>
  <TotalTime>17</TotalTime>
  <ScaleCrop>false</ScaleCrop>
  <LinksUpToDate>false</LinksUpToDate>
  <CharactersWithSpaces>494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123</cp:lastModifiedBy>
  <dcterms:modified xsi:type="dcterms:W3CDTF">2024-09-29T09:21:14Z</dcterms:modified>
  <cp:revision>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16362A2CCF74F6AB55C9B67F8D6B6CB_12</vt:lpwstr>
  </property>
</Properties>
</file>